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5F68C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ague table for f13 </w:t>
      </w:r>
    </w:p>
    <w:tbl>
      <w:tblPr>
        <w:tblStyle w:val="2"/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1900"/>
        <w:gridCol w:w="1772"/>
        <w:gridCol w:w="1709"/>
        <w:gridCol w:w="949"/>
      </w:tblGrid>
      <w:tr w14:paraId="0E78C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6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7C6B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D 95%CI</w:t>
            </w:r>
          </w:p>
        </w:tc>
      </w:tr>
      <w:tr w14:paraId="78113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113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oxetine</w:t>
            </w:r>
          </w:p>
        </w:tc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DEBB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5711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EAFC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9693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B571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53F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BEC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 (-2.07, 7.76)</w:t>
            </w:r>
          </w:p>
        </w:tc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F4C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Se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28B5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15C8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E996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FCDE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3C5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5C3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 (1.97, 8.0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8C1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-1.77, 6.0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E08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bilob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1667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F155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6B0B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0B6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EFD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 (0.89, 8.0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917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-2.73, 5.9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B08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 (-2.52, 1.4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748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Amphetami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37A1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8005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AE2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0A1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 (0.89, 7.6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DFE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-2.75, 5.6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F46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 (-2.34, 0.8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BD0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 (-2.7, 2.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A74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anti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1BEB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B33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4C8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7 (1.98, 7.9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E44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4 (-1.76, 6.0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6FD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1 (-0.43, 0.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838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 (-1.47, 2.4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FF4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 (-0.85, 2.2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3C5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bo</w:t>
            </w:r>
          </w:p>
        </w:tc>
      </w:tr>
    </w:tbl>
    <w:p w14:paraId="194F3FB0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  <w:t>* means p&lt;0.05</w:t>
      </w:r>
    </w:p>
    <w:p w14:paraId="15BB719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73045C"/>
    <w:rsid w:val="3B2F59A7"/>
    <w:rsid w:val="5273045C"/>
    <w:rsid w:val="5D874428"/>
    <w:rsid w:val="635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16</Characters>
  <Lines>0</Lines>
  <Paragraphs>0</Paragraphs>
  <TotalTime>0</TotalTime>
  <ScaleCrop>false</ScaleCrop>
  <LinksUpToDate>false</LinksUpToDate>
  <CharactersWithSpaces>34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4:36:00Z</dcterms:created>
  <dc:creator>刘东鸣</dc:creator>
  <cp:lastModifiedBy>食物链底端</cp:lastModifiedBy>
  <dcterms:modified xsi:type="dcterms:W3CDTF">2024-12-30T08:5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94E538DD0B64B7F91655F4EC5BB1218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